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477BC" w14:textId="374B0671" w:rsidR="007B33B2" w:rsidRPr="006F3367" w:rsidRDefault="007B33B2" w:rsidP="007B33B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67787">
        <w:rPr>
          <w:rFonts w:ascii="Times New Roman" w:hAnsi="Times New Roman" w:cs="Times New Roman"/>
          <w:b/>
          <w:bCs/>
          <w:lang w:val="en-US"/>
        </w:rPr>
        <w:t>2</w:t>
      </w:r>
      <w:r w:rsidRPr="00B5258E">
        <w:rPr>
          <w:rFonts w:ascii="Times New Roman" w:hAnsi="Times New Roman" w:cs="Times New Roman"/>
          <w:b/>
          <w:bCs/>
          <w:lang w:val="en-US"/>
        </w:rPr>
        <w:t xml:space="preserve">: Regression analysis of factors associated with utility scores in patients with rheumatoid arthritis </w:t>
      </w:r>
    </w:p>
    <w:tbl>
      <w:tblPr>
        <w:tblW w:w="8981" w:type="dxa"/>
        <w:tblLook w:val="04A0" w:firstRow="1" w:lastRow="0" w:firstColumn="1" w:lastColumn="0" w:noHBand="0" w:noVBand="1"/>
      </w:tblPr>
      <w:tblGrid>
        <w:gridCol w:w="3166"/>
        <w:gridCol w:w="1376"/>
        <w:gridCol w:w="977"/>
        <w:gridCol w:w="828"/>
        <w:gridCol w:w="1657"/>
        <w:gridCol w:w="977"/>
      </w:tblGrid>
      <w:tr w:rsidR="007B33B2" w:rsidRPr="00B5258E" w14:paraId="2670BD8A" w14:textId="77777777" w:rsidTr="00415011">
        <w:trPr>
          <w:trHeight w:val="343"/>
        </w:trPr>
        <w:tc>
          <w:tcPr>
            <w:tcW w:w="3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23A2A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E596A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91098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E964B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8BDD9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7F862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-</w:t>
            </w: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lue</w:t>
            </w:r>
          </w:p>
        </w:tc>
      </w:tr>
      <w:tr w:rsidR="007B33B2" w:rsidRPr="00B5258E" w14:paraId="087598D8" w14:textId="77777777" w:rsidTr="00415011">
        <w:trPr>
          <w:trHeight w:val="324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2D3A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D898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26D8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0E54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6889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5; 0.0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1634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2</w:t>
            </w:r>
          </w:p>
        </w:tc>
      </w:tr>
      <w:tr w:rsidR="007B33B2" w:rsidRPr="00B5258E" w14:paraId="753911E5" w14:textId="77777777" w:rsidTr="00415011">
        <w:trPr>
          <w:trHeight w:val="324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42AE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C722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267D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59A9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7079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C81F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B33B2" w:rsidRPr="00B5258E" w14:paraId="1FC38236" w14:textId="77777777" w:rsidTr="00415011">
        <w:trPr>
          <w:trHeight w:val="324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66B8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634E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0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8599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0564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7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99C2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225; 0.1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6572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0</w:t>
            </w:r>
          </w:p>
        </w:tc>
      </w:tr>
      <w:tr w:rsidR="007B33B2" w:rsidRPr="00B5258E" w14:paraId="49628393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0325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rital statu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7EC1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8390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EFCD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3FB2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80A7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B33B2" w:rsidRPr="00B5258E" w14:paraId="0187163E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7072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ri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C1A5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B6ED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6FB9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ECF1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997; 0.3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A022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7</w:t>
            </w:r>
          </w:p>
        </w:tc>
      </w:tr>
      <w:tr w:rsidR="007B33B2" w:rsidRPr="00B5258E" w14:paraId="6590FBBA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EC7D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vorc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5872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D4F8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19D8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2E96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795; 0.5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1664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74</w:t>
            </w:r>
          </w:p>
        </w:tc>
      </w:tr>
      <w:tr w:rsidR="007B33B2" w:rsidRPr="00B5258E" w14:paraId="2434417D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0316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idow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27C7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CD65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55D6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CAC9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191; 0.4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44E7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98</w:t>
            </w:r>
          </w:p>
        </w:tc>
      </w:tr>
      <w:tr w:rsidR="007B33B2" w:rsidRPr="00B5258E" w14:paraId="667A8605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1DA6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ducation leve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167D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8131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0F17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BA7A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9AFB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B33B2" w:rsidRPr="00B5258E" w14:paraId="7A160E23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4ACE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condar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8445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730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0A66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BC59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48; 0.5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A59C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9</w:t>
            </w:r>
          </w:p>
        </w:tc>
      </w:tr>
      <w:tr w:rsidR="007B33B2" w:rsidRPr="00B5258E" w14:paraId="00C15201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44F5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rtiar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48BD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5D6A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94C8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9E70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72; 0.4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0A1A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31</w:t>
            </w:r>
          </w:p>
        </w:tc>
      </w:tr>
      <w:tr w:rsidR="007B33B2" w:rsidRPr="00B5258E" w14:paraId="53A2BDFE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9994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 formal educa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727F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4C29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B721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5EF5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68; 0.8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9B20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3</w:t>
            </w:r>
          </w:p>
        </w:tc>
      </w:tr>
      <w:tr w:rsidR="007B33B2" w:rsidRPr="00B5258E" w14:paraId="61A3873D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88ED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usehold expenses (USD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B9CC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AECE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2406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D884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85; 0.1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0DBA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62</w:t>
            </w:r>
          </w:p>
        </w:tc>
      </w:tr>
      <w:tr w:rsidR="007B33B2" w:rsidRPr="00B5258E" w14:paraId="50417FCC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13F0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moking histor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C3CA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01EA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2635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B92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7259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B33B2" w:rsidRPr="00B5258E" w14:paraId="20F87974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892D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smok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7BE9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5729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9E9A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6A90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228; 0.9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F060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30</w:t>
            </w:r>
          </w:p>
        </w:tc>
      </w:tr>
      <w:tr w:rsidR="007B33B2" w:rsidRPr="00B5258E" w14:paraId="1DF41F23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242A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isease dura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54F9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95B8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95B4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D68F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0052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B33B2" w:rsidRPr="00B5258E" w14:paraId="27C9413B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30EC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≥1 ye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91D7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E994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B200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7EAC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47; 0.8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49B3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64</w:t>
            </w:r>
          </w:p>
        </w:tc>
      </w:tr>
      <w:tr w:rsidR="007B33B2" w:rsidRPr="00B5258E" w14:paraId="71E76E5D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3FE2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 to diagnos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BDEE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44FB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0BDA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8CA8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B011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B33B2" w:rsidRPr="00B5258E" w14:paraId="4EC242A6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DF18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≥1 ye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788E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BB74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8C7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C782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819; -0.0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7834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</w:tr>
      <w:tr w:rsidR="007B33B2" w:rsidRPr="00B5258E" w14:paraId="17800E74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B964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dica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F810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4345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9685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27E3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F274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B33B2" w:rsidRPr="00B5258E" w14:paraId="60B8271C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4877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DMARDs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CC47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2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B1D5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23C1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5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61D3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242; -0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DD21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2</w:t>
            </w:r>
          </w:p>
        </w:tc>
      </w:tr>
      <w:tr w:rsidR="007B33B2" w:rsidRPr="00B5258E" w14:paraId="0068200A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3B23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morbi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58A5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B537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E1CF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B272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76A3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B33B2" w:rsidRPr="00B5258E" w14:paraId="1E71CE8E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C46C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ingl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4432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5AE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BA94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733E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4; 0.6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E331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1</w:t>
            </w:r>
          </w:p>
        </w:tc>
      </w:tr>
      <w:tr w:rsidR="007B33B2" w:rsidRPr="00B5258E" w14:paraId="5A5E2A1A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EBE4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re than on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3630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974B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F981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9ADC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69; 0.5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D152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07</w:t>
            </w:r>
          </w:p>
        </w:tc>
      </w:tr>
      <w:tr w:rsidR="007B33B2" w:rsidRPr="00B5258E" w14:paraId="151AE38C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1630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adiological dama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1B1C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DBB0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B29A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723E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AC7C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B33B2" w:rsidRPr="00B5258E" w14:paraId="74214C8F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24D0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06D2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762A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4DC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8054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90; 0.3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D946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88</w:t>
            </w:r>
          </w:p>
        </w:tc>
      </w:tr>
      <w:tr w:rsidR="007B33B2" w:rsidRPr="00B5258E" w14:paraId="749C95D4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0D00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8701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E836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37F6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91C3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4; 0.0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C4ED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38</w:t>
            </w:r>
          </w:p>
        </w:tc>
      </w:tr>
      <w:tr w:rsidR="007B33B2" w:rsidRPr="00B5258E" w14:paraId="7A657C4F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EF23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DA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D4C6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9F93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96C1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477A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D33C" w14:textId="77777777" w:rsidR="007B33B2" w:rsidRPr="00B5258E" w:rsidRDefault="007B33B2" w:rsidP="004150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B33B2" w:rsidRPr="00B5258E" w14:paraId="54583024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E8E6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7F52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365F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9C39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1C02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60; 0.1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68BE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9</w:t>
            </w:r>
          </w:p>
        </w:tc>
      </w:tr>
      <w:tr w:rsidR="007B33B2" w:rsidRPr="00B5258E" w14:paraId="7C9ED495" w14:textId="77777777" w:rsidTr="00415011">
        <w:trPr>
          <w:trHeight w:val="30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BD3A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oderat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4657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7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6380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14EB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7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591B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090; -0.3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4391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7B33B2" w:rsidRPr="00B5258E" w14:paraId="54DD7027" w14:textId="77777777" w:rsidTr="00415011">
        <w:trPr>
          <w:trHeight w:val="324"/>
        </w:trPr>
        <w:tc>
          <w:tcPr>
            <w:tcW w:w="3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6032" w14:textId="77777777" w:rsidR="007B33B2" w:rsidRPr="00B5258E" w:rsidRDefault="007B33B2" w:rsidP="0041501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D58F8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75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B1735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6227E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16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63E99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224; -0.2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C531D" w14:textId="77777777" w:rsidR="007B33B2" w:rsidRPr="00B5258E" w:rsidRDefault="007B33B2" w:rsidP="00415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5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</w:tbl>
    <w:p w14:paraId="4E24623B" w14:textId="77777777" w:rsidR="007B33B2" w:rsidRPr="00B5258E" w:rsidRDefault="007B33B2" w:rsidP="007B33B2">
      <w:pPr>
        <w:spacing w:before="100" w:beforeAutospacing="1" w:after="100" w:afterAutospacing="1" w:line="360" w:lineRule="auto"/>
        <w:rPr>
          <w:rFonts w:ascii="Times New Roman" w:hAnsi="Times New Roman" w:cs="Times New Roman"/>
          <w:lang w:val="en-US"/>
        </w:rPr>
      </w:pPr>
    </w:p>
    <w:p w14:paraId="64D95802" w14:textId="7243712B" w:rsidR="007B33B2" w:rsidRPr="00B5258E" w:rsidRDefault="007B33B2" w:rsidP="007B33B2">
      <w:pPr>
        <w:rPr>
          <w:rFonts w:ascii="Times New Roman" w:hAnsi="Times New Roman" w:cs="Times New Roman"/>
          <w:b/>
          <w:bCs/>
          <w:lang w:val="en-US"/>
        </w:rPr>
      </w:pPr>
    </w:p>
    <w:sectPr w:rsidR="007B33B2" w:rsidRPr="00B5258E" w:rsidSect="007B33B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A5BE3" w14:textId="77777777" w:rsidR="006F4FB1" w:rsidRDefault="006F4FB1">
      <w:pPr>
        <w:spacing w:after="0" w:line="240" w:lineRule="auto"/>
      </w:pPr>
      <w:r>
        <w:separator/>
      </w:r>
    </w:p>
  </w:endnote>
  <w:endnote w:type="continuationSeparator" w:id="0">
    <w:p w14:paraId="4CD4F997" w14:textId="77777777" w:rsidR="006F4FB1" w:rsidRDefault="006F4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27832226"/>
      <w:docPartObj>
        <w:docPartGallery w:val="Page Numbers (Bottom of Page)"/>
        <w:docPartUnique/>
      </w:docPartObj>
    </w:sdtPr>
    <w:sdtEndPr/>
    <w:sdtContent>
      <w:p w14:paraId="614BCBF2" w14:textId="77777777" w:rsidR="007B33B2" w:rsidRPr="007F27FD" w:rsidRDefault="007B33B2">
        <w:pPr>
          <w:pStyle w:val="Footer"/>
          <w:jc w:val="right"/>
        </w:pPr>
        <w:r w:rsidRPr="007F27FD">
          <w:fldChar w:fldCharType="begin"/>
        </w:r>
        <w:r w:rsidRPr="007F27FD">
          <w:instrText>PAGE   \* MERGEFORMAT</w:instrText>
        </w:r>
        <w:r w:rsidRPr="007F27FD">
          <w:fldChar w:fldCharType="separate"/>
        </w:r>
        <w:r w:rsidRPr="007F27FD">
          <w:t>2</w:t>
        </w:r>
        <w:r w:rsidRPr="007F27FD">
          <w:fldChar w:fldCharType="end"/>
        </w:r>
      </w:p>
    </w:sdtContent>
  </w:sdt>
  <w:p w14:paraId="33DBF0C3" w14:textId="77777777" w:rsidR="007B33B2" w:rsidRPr="007F27FD" w:rsidRDefault="007B33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B331ED" w14:textId="77777777" w:rsidR="006F4FB1" w:rsidRDefault="006F4FB1">
      <w:pPr>
        <w:spacing w:after="0" w:line="240" w:lineRule="auto"/>
      </w:pPr>
      <w:r>
        <w:separator/>
      </w:r>
    </w:p>
  </w:footnote>
  <w:footnote w:type="continuationSeparator" w:id="0">
    <w:p w14:paraId="63C36C2B" w14:textId="77777777" w:rsidR="006F4FB1" w:rsidRDefault="006F4F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3B2"/>
    <w:rsid w:val="00163AC0"/>
    <w:rsid w:val="00567E18"/>
    <w:rsid w:val="005A0E23"/>
    <w:rsid w:val="005D0596"/>
    <w:rsid w:val="005D39E1"/>
    <w:rsid w:val="006F4FB1"/>
    <w:rsid w:val="0078766E"/>
    <w:rsid w:val="007B33B2"/>
    <w:rsid w:val="008029C2"/>
    <w:rsid w:val="00D2068A"/>
    <w:rsid w:val="00E67787"/>
    <w:rsid w:val="00EA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6E574"/>
  <w15:chartTrackingRefBased/>
  <w15:docId w15:val="{D8E186F1-D797-4FDF-A97E-46350860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3B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b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b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b-N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b-N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b-N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leChar">
    <w:name w:val="Title Char"/>
    <w:basedOn w:val="DefaultParagraphFont"/>
    <w:link w:val="Title"/>
    <w:uiPriority w:val="10"/>
    <w:rsid w:val="007B3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7B3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3B2"/>
    <w:pPr>
      <w:spacing w:before="160"/>
      <w:jc w:val="center"/>
    </w:pPr>
    <w:rPr>
      <w:i/>
      <w:iCs/>
      <w:color w:val="404040" w:themeColor="text1" w:themeTint="BF"/>
      <w:lang w:val="nb-NO"/>
    </w:rPr>
  </w:style>
  <w:style w:type="character" w:customStyle="1" w:styleId="QuoteChar">
    <w:name w:val="Quote Char"/>
    <w:basedOn w:val="DefaultParagraphFont"/>
    <w:link w:val="Quote"/>
    <w:uiPriority w:val="29"/>
    <w:rsid w:val="007B3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3B2"/>
    <w:pPr>
      <w:ind w:left="720"/>
      <w:contextualSpacing/>
    </w:pPr>
    <w:rPr>
      <w:lang w:val="nb-NO"/>
    </w:rPr>
  </w:style>
  <w:style w:type="character" w:styleId="IntenseEmphasis">
    <w:name w:val="Intense Emphasis"/>
    <w:basedOn w:val="DefaultParagraphFont"/>
    <w:uiPriority w:val="21"/>
    <w:qFormat/>
    <w:rsid w:val="007B3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b-N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3B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B3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3B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a Suleiman Said</dc:creator>
  <cp:keywords/>
  <dc:description/>
  <cp:lastModifiedBy>Sanaa Suleiman Said</cp:lastModifiedBy>
  <cp:revision>4</cp:revision>
  <dcterms:created xsi:type="dcterms:W3CDTF">2024-09-13T14:44:00Z</dcterms:created>
  <dcterms:modified xsi:type="dcterms:W3CDTF">2025-02-24T07:07:00Z</dcterms:modified>
</cp:coreProperties>
</file>